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6281"/>
      </w:tblGrid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</w:t>
            </w:r>
          </w:p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od2TK2-5-Nde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atcatatggctagcgcggccgcgtcgacggatccGACCCAGTCACGTAGCGATAG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od2TK2-3-Nde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atcatatgccatggggtaccaccggtGTAATACGGTTATCCACAGAAT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ncDProm&amp;Orf-5-Kpn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GTGGTACCaacggagccttctagctatttt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ncDTerm-3-Not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CGGGCGGCCGCgtcttaggagctttttgcaatg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SGFP-START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ctgtcgaagtgaggtttATGAGTAAAGGAGAAGCACTTTT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SGFP-START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AAAAGTGCTTCTCCTTTACTCATaaacctcacttcgacagat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SGFP-STOP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AAGTCCGGACTCAGATCTTAAggatgacatgtgattcgc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SGFP-STOP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gcgaatcacatgtcatccTTAAGATCTGAGTCCGGACTT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Cherry-START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gtcgaagtgaggtttATGGTGAGCAAGGGCGAGGAG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Cherry-START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TCCTCGCCCTTGCTCACCATaaacctcacttcgaca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Cherry-STOP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GACGAGCTGTACAAGTAGggatgacatgtgattcgc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Cherry-STOP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gcgaatcacatgtcatccCTACTTGTACAGCTCGTC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FP-START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ctgtcgaagtgaggtttATGGCTAGCAAAGGAGAAGAA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FP-START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TTCTTCTCCTTTGCTAGCCATaaacctcacttcgacaga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FP-STOP-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ATGGATGAGCTCTACAAATAAggatgacatgtgattcgc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FP-STOP-3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gcgaatcacatgtcatccTTATTTGTAGAGCTCATCCAT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W2ProbeFwd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TGTTCTGGGGAAGAGGTAATTC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W2ProbeRev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GAGGTAAACGCTCCTCTGAAGT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UpIncDProm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gctatctcttgttgctccgag</w:t>
            </w:r>
          </w:p>
          <w:p>
            <w:pPr>
              <w:pStyle w:val="Normal"/>
              <w:jc w:val="both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DwnIncDTerm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gtctgcatcaccctctac</w:t>
            </w:r>
          </w:p>
          <w:p>
            <w:pPr>
              <w:pStyle w:val="Normal"/>
              <w:jc w:val="both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lasmUpIncDProm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AACCGTATTACACCG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lasmDwnIncDTerm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CCCAGAACAAACGGAT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TK2Fwd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TTCCTGGCCTTTTGCTGGC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W2Rev2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TAAGCAGGAATGGACA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09:00Z</dcterms:created>
  <dc:creator>HA</dc:creator>
  <dc:description/>
  <cp:keywords/>
  <dc:language>en-US</dc:language>
  <cp:lastModifiedBy>HA</cp:lastModifiedBy>
  <dcterms:modified xsi:type="dcterms:W3CDTF">2013-01-23T21:09:00Z</dcterms:modified>
  <cp:revision>2</cp:revision>
  <dc:subject/>
  <dc:title>Mod2TK2-5-Nde</dc:title>
</cp:coreProperties>
</file>